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90E94C"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Page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32C4C89" w:rsidR="00FB3483" w:rsidRPr="00930A31" w:rsidRDefault="00FB3483" w:rsidP="00CF3C14">
            <w:pPr>
              <w:pStyle w:val="Defaul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5811451"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Page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6BAFD15" w:rsidR="00FB3483" w:rsidRPr="00930A31" w:rsidRDefault="00FB3483" w:rsidP="00CF3C14">
            <w:pPr>
              <w:pStyle w:val="Defaul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1EF5F10"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D5E92">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0C281FC"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E92">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6F7845"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E92">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6C0552D"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EE6C92A"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8AC7E6" w:rsidR="00FB3483" w:rsidRPr="00930A31" w:rsidRDefault="00CF3C1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E92">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E25457" w:rsidR="00FB3483" w:rsidRPr="00930A31" w:rsidRDefault="000D5E92" w:rsidP="005979B8">
            <w:pPr>
              <w:pStyle w:val="Default"/>
              <w:spacing w:before="40" w:after="40"/>
              <w:rPr>
                <w:rFonts w:ascii="Arial" w:hAnsi="Arial" w:cs="Arial"/>
                <w:color w:val="auto"/>
                <w:sz w:val="18"/>
                <w:szCs w:val="18"/>
              </w:rPr>
            </w:pPr>
            <w:r>
              <w:rPr>
                <w:rFonts w:ascii="Arial" w:hAnsi="Arial" w:cs="Arial"/>
                <w:color w:val="auto"/>
                <w:sz w:val="18"/>
                <w:szCs w:val="18"/>
              </w:rPr>
              <w:t>Page 9</w:t>
            </w:r>
            <w:r w:rsidR="00CF3C14">
              <w:rPr>
                <w:rFonts w:ascii="Arial" w:hAnsi="Arial" w:cs="Arial"/>
                <w:color w:val="auto"/>
                <w:sz w:val="18"/>
                <w:szCs w:val="18"/>
              </w:rPr>
              <w:t xml:space="preserve">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C0F7B5" w:rsidR="00930A31" w:rsidRPr="00930A31" w:rsidRDefault="00B1773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662C86" w:rsidR="00930A31" w:rsidRPr="00930A31" w:rsidRDefault="00E203F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69E777" w:rsidR="00FB3483" w:rsidRPr="00930A31" w:rsidRDefault="00E203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E92">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4E915D3" w:rsidR="00FB3483" w:rsidRPr="00930A31" w:rsidRDefault="005B39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E92">
              <w:rPr>
                <w:rFonts w:ascii="Arial" w:hAnsi="Arial" w:cs="Arial"/>
                <w:color w:val="auto"/>
                <w:sz w:val="18"/>
                <w:szCs w:val="18"/>
              </w:rPr>
              <w:t>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AE3E8F"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E92">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9CB9863"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E92">
              <w:rPr>
                <w:rFonts w:ascii="Arial" w:hAnsi="Arial" w:cs="Arial"/>
                <w:color w:val="auto"/>
                <w:sz w:val="18"/>
                <w:szCs w:val="18"/>
              </w:rPr>
              <w:t>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A2F4586"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E92">
              <w:rPr>
                <w:rFonts w:ascii="Arial" w:hAnsi="Arial" w:cs="Arial"/>
                <w:color w:val="auto"/>
                <w:sz w:val="18"/>
                <w:szCs w:val="18"/>
              </w:rPr>
              <w:t>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7E6F517"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E92">
              <w:rPr>
                <w:rFonts w:ascii="Arial" w:hAnsi="Arial" w:cs="Arial"/>
                <w:color w:val="auto"/>
                <w:sz w:val="18"/>
                <w:szCs w:val="18"/>
              </w:rPr>
              <w:t>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BDB3F5B"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BEF8DC9"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A7D547" w:rsidR="006E5FE2"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6744D0" w:rsidR="006E5FE2"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E92">
              <w:rPr>
                <w:rFonts w:ascii="Arial" w:hAnsi="Arial" w:cs="Arial"/>
                <w:color w:val="auto"/>
                <w:sz w:val="18"/>
                <w:szCs w:val="18"/>
              </w:rPr>
              <w:t>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29983B"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E92">
              <w:rPr>
                <w:rFonts w:ascii="Arial" w:hAnsi="Arial" w:cs="Arial"/>
                <w:color w:val="auto"/>
                <w:sz w:val="18"/>
                <w:szCs w:val="18"/>
              </w:rPr>
              <w:t>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71E9D15" w:rsidR="00930A31"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E92">
              <w:rPr>
                <w:rFonts w:ascii="Arial" w:hAnsi="Arial" w:cs="Arial"/>
                <w:color w:val="auto"/>
                <w:sz w:val="18"/>
                <w:szCs w:val="18"/>
              </w:rPr>
              <w:t>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F73E0F" w:rsidR="00FB3483" w:rsidRPr="00930A31" w:rsidRDefault="008D372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D5E92">
              <w:rPr>
                <w:rFonts w:ascii="Arial" w:hAnsi="Arial" w:cs="Arial"/>
                <w:color w:val="auto"/>
                <w:sz w:val="18"/>
                <w:szCs w:val="18"/>
              </w:rPr>
              <w:t>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DDED828" w:rsidR="00FB3483" w:rsidRPr="00930A31" w:rsidRDefault="006F7418"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0D5E92">
              <w:rPr>
                <w:rFonts w:ascii="Arial" w:hAnsi="Arial" w:cs="Arial"/>
                <w:color w:val="auto"/>
                <w:sz w:val="18"/>
                <w:szCs w:val="18"/>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8DD4DA3" w:rsidR="00FB3483" w:rsidRPr="00930A31" w:rsidRDefault="000D5E92" w:rsidP="005979B8">
            <w:pPr>
              <w:pStyle w:val="Default"/>
              <w:spacing w:before="40" w:after="40"/>
              <w:rPr>
                <w:rFonts w:ascii="Arial" w:hAnsi="Arial" w:cs="Arial"/>
                <w:color w:val="auto"/>
                <w:sz w:val="18"/>
                <w:szCs w:val="18"/>
              </w:rPr>
            </w:pPr>
            <w:r>
              <w:rPr>
                <w:rFonts w:ascii="Arial" w:hAnsi="Arial" w:cs="Arial"/>
                <w:color w:val="auto"/>
                <w:sz w:val="18"/>
                <w:szCs w:val="18"/>
              </w:rPr>
              <w:t>Page 12</w:t>
            </w:r>
            <w:r w:rsidR="006F7418">
              <w:rPr>
                <w:rFonts w:ascii="Arial" w:hAnsi="Arial" w:cs="Arial"/>
                <w:color w:val="auto"/>
                <w:sz w:val="18"/>
                <w:szCs w:val="18"/>
              </w:rPr>
              <w:t>-1</w:t>
            </w:r>
            <w:r>
              <w:rPr>
                <w:rFonts w:ascii="Arial" w:hAnsi="Arial" w:cs="Arial"/>
                <w:color w:val="auto"/>
                <w:sz w:val="18"/>
                <w:szCs w:val="18"/>
              </w:rPr>
              <w:t>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09207A4" w:rsidR="00930A31" w:rsidRPr="00930A31" w:rsidRDefault="008E0F96"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0D5E92">
              <w:rPr>
                <w:rFonts w:ascii="Arial" w:hAnsi="Arial" w:cs="Arial"/>
                <w:color w:val="auto"/>
                <w:sz w:val="18"/>
                <w:szCs w:val="18"/>
              </w:rPr>
              <w:t>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52051C" w:rsidR="00930A31" w:rsidRPr="00930A31" w:rsidRDefault="006F7418"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0D5E92">
              <w:rPr>
                <w:rFonts w:ascii="Arial" w:hAnsi="Arial" w:cs="Arial"/>
                <w:color w:val="auto"/>
                <w:sz w:val="18"/>
                <w:szCs w:val="18"/>
              </w:rPr>
              <w:t>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6C7C817" w:rsidR="00930A31" w:rsidRPr="00930A31" w:rsidRDefault="008E0F96"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740CCE">
              <w:rPr>
                <w:rFonts w:ascii="Arial" w:hAnsi="Arial" w:cs="Arial"/>
                <w:color w:val="auto"/>
                <w:sz w:val="18"/>
                <w:szCs w:val="18"/>
              </w:rPr>
              <w:t>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1FD542A" w:rsidR="00930A31" w:rsidRPr="00930A31" w:rsidRDefault="008E0F96"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740CCE">
              <w:rPr>
                <w:rFonts w:ascii="Arial" w:hAnsi="Arial" w:cs="Arial"/>
                <w:color w:val="auto"/>
                <w:sz w:val="18"/>
                <w:szCs w:val="18"/>
              </w:rPr>
              <w:t>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CED294" w:rsidR="00FB3483" w:rsidRPr="00930A31" w:rsidRDefault="00740CCE"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B03D895" w:rsidR="00077B44" w:rsidRPr="00930A31" w:rsidRDefault="008E0F96"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A88345" w:rsidR="00930A31" w:rsidRPr="00930A31" w:rsidRDefault="00BE0FD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740CCE">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A6B7953" w:rsidR="00930A31" w:rsidRPr="00930A31" w:rsidRDefault="00BE0FD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740CCE">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ECDF18" w:rsidR="00930A31" w:rsidRPr="00930A31" w:rsidRDefault="00BE0FD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740CCE">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4E4D244" w:rsidR="00930A31" w:rsidRPr="00930A31" w:rsidRDefault="006353C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740CCE">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10E5C6" w:rsidR="00930A31" w:rsidRPr="00930A31" w:rsidRDefault="006353C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0CCE">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DE2136" w:rsidR="00930A31" w:rsidRPr="00930A31" w:rsidRDefault="006353C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0CCE">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4A57F3E" w:rsidR="00930A31" w:rsidRPr="00930A31" w:rsidRDefault="00BE55E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C0F20C6" w:rsidR="00077B44" w:rsidRPr="00930A31" w:rsidRDefault="00BE55E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F763082" w:rsidR="00077B44" w:rsidRPr="00930A31" w:rsidRDefault="00BE55E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740CCE">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A81BCF7" w:rsidR="00077B44" w:rsidRPr="00930A31" w:rsidRDefault="00BE55E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0CCE">
              <w:rPr>
                <w:rFonts w:ascii="Arial" w:hAnsi="Arial" w:cs="Arial"/>
                <w:color w:val="auto"/>
                <w:sz w:val="18"/>
                <w:szCs w:val="18"/>
              </w:rPr>
              <w:t>20</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8FFA09" w14:textId="77777777" w:rsidR="0045033D" w:rsidRDefault="0045033D">
      <w:r>
        <w:separator/>
      </w:r>
    </w:p>
  </w:endnote>
  <w:endnote w:type="continuationSeparator" w:id="0">
    <w:p w14:paraId="09C8331C" w14:textId="77777777" w:rsidR="0045033D" w:rsidRDefault="004503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3EBFF1" w14:textId="77777777" w:rsidR="0045033D" w:rsidRDefault="0045033D">
      <w:r>
        <w:separator/>
      </w:r>
    </w:p>
  </w:footnote>
  <w:footnote w:type="continuationSeparator" w:id="0">
    <w:p w14:paraId="60462F6D" w14:textId="77777777" w:rsidR="0045033D" w:rsidRDefault="0045033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EA32CBC" w:rsidR="00947707" w:rsidRPr="00930A31" w:rsidRDefault="00321BE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3AA7DA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D5E92"/>
    <w:rsid w:val="00152CDB"/>
    <w:rsid w:val="0018323E"/>
    <w:rsid w:val="00190C83"/>
    <w:rsid w:val="00246C93"/>
    <w:rsid w:val="00256BAF"/>
    <w:rsid w:val="002A2A06"/>
    <w:rsid w:val="003103C2"/>
    <w:rsid w:val="00311EDA"/>
    <w:rsid w:val="00321BE3"/>
    <w:rsid w:val="003516AD"/>
    <w:rsid w:val="00363B8D"/>
    <w:rsid w:val="003760FB"/>
    <w:rsid w:val="003B79FF"/>
    <w:rsid w:val="00400A0B"/>
    <w:rsid w:val="00443C1D"/>
    <w:rsid w:val="0045033D"/>
    <w:rsid w:val="00461576"/>
    <w:rsid w:val="004C1685"/>
    <w:rsid w:val="005078EE"/>
    <w:rsid w:val="00550BF1"/>
    <w:rsid w:val="0059028D"/>
    <w:rsid w:val="005979B8"/>
    <w:rsid w:val="005B3927"/>
    <w:rsid w:val="006353C0"/>
    <w:rsid w:val="006E5FE2"/>
    <w:rsid w:val="006F3BA6"/>
    <w:rsid w:val="006F7418"/>
    <w:rsid w:val="00726794"/>
    <w:rsid w:val="00740CCE"/>
    <w:rsid w:val="0077253C"/>
    <w:rsid w:val="00793EEA"/>
    <w:rsid w:val="008412D5"/>
    <w:rsid w:val="008A3EAE"/>
    <w:rsid w:val="008D3721"/>
    <w:rsid w:val="008E0F96"/>
    <w:rsid w:val="008E2C91"/>
    <w:rsid w:val="00930A31"/>
    <w:rsid w:val="00947707"/>
    <w:rsid w:val="009827E5"/>
    <w:rsid w:val="00A215D2"/>
    <w:rsid w:val="00A86593"/>
    <w:rsid w:val="00AB79CE"/>
    <w:rsid w:val="00AE4BBD"/>
    <w:rsid w:val="00B1773C"/>
    <w:rsid w:val="00B51910"/>
    <w:rsid w:val="00BA29A7"/>
    <w:rsid w:val="00BE0FD5"/>
    <w:rsid w:val="00BE55E2"/>
    <w:rsid w:val="00C22710"/>
    <w:rsid w:val="00CF3C14"/>
    <w:rsid w:val="00D95D84"/>
    <w:rsid w:val="00DC4F19"/>
    <w:rsid w:val="00E203F5"/>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Pages>
  <Words>1087</Words>
  <Characters>620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Tishiba </cp:lastModifiedBy>
  <cp:revision>9</cp:revision>
  <cp:lastPrinted>2020-11-24T03:02:00Z</cp:lastPrinted>
  <dcterms:created xsi:type="dcterms:W3CDTF">2021-07-06T13:27:00Z</dcterms:created>
  <dcterms:modified xsi:type="dcterms:W3CDTF">2023-05-01T08:34:00Z</dcterms:modified>
</cp:coreProperties>
</file>